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eastAsia="Calibri"/>
          <w:sz w:val="24"/>
          <w:lang w:val="en-GB" w:eastAsia="en-US"/>
        </w:rPr>
      </w:pPr>
      <w:r>
        <w:rPr>
          <w:rFonts w:eastAsia="Calibri"/>
          <w:b/>
          <w:sz w:val="24"/>
          <w:lang w:val="en-GB" w:eastAsia="en-US"/>
        </w:rPr>
        <w:t>Table S6.</w:t>
      </w:r>
      <w:r>
        <w:rPr>
          <w:rFonts w:eastAsia="Calibri"/>
          <w:sz w:val="24"/>
          <w:lang w:val="en-GB" w:eastAsia="en-US"/>
        </w:rPr>
        <w:t xml:space="preserve"> List of additional DNA sequences of </w:t>
      </w:r>
      <w:r>
        <w:rPr>
          <w:rFonts w:eastAsia="Calibri"/>
          <w:i/>
          <w:sz w:val="24"/>
          <w:lang w:val="en-GB" w:eastAsia="en-US"/>
        </w:rPr>
        <w:t>Margaritifera</w:t>
      </w:r>
      <w:r>
        <w:rPr>
          <w:rFonts w:eastAsia="Calibri"/>
          <w:sz w:val="24"/>
          <w:lang w:val="en-GB" w:eastAsia="en-US"/>
        </w:rPr>
        <w:t xml:space="preserve"> spp. obtained from NCBI’s GenBank including accession number, taxon, specimen code, locality information and referenc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1061"/>
        <w:gridCol w:w="1006"/>
        <w:gridCol w:w="1510"/>
        <w:gridCol w:w="1686"/>
        <w:gridCol w:w="1610"/>
        <w:gridCol w:w="1891"/>
      </w:tblGrid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Gen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Haplotype cod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cc. no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Species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Specimen Vouche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Locality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References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18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outgroup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KC4291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U. pictorum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BivAToL-20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River Thames, UK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1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18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mar18S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KC42934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margaritifer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BivAToL-2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Northern Ireland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1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18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mrr18S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Y57910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marriana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MCZ DNA10069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labama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2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18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al18S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Y57909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falca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MCZ DNA10067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Idaho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2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>
          <w:trHeight w:val="220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18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r18S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AY57909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M. auriculari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MCZ DNA10067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Spain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2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18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  <w:lang w:val="en-US"/>
              </w:rPr>
              <w:t>aur18S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AY57909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M. auriculari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MCZ DNA10067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Spain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2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18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8" w:leader="none"/>
              </w:tabs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it-IT"/>
              </w:rPr>
              <w:t>mon18S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it-IT" w:eastAsia="en-US"/>
              </w:rPr>
              <w:t>AY57910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it-IT" w:eastAsia="en-US"/>
              </w:rPr>
              <w:t>C. monodon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it-IT" w:eastAsia="en-US"/>
              </w:rPr>
              <w:t>MCZ DNA10086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Missouri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2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 xml:space="preserve">] 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outgroup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KC4291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U. pictorum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BivAToL-20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River Thames, UK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1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alCOI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DQ27237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falca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105BearCreek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Washington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alCOI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DQ27237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falca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107BearCreek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Washington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alCOI0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DQ27237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falca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183YakimaRive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Washington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alCOI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DQ27237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falca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157PilchuckCreek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Washington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alCOI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DQ27237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falca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158PilchuckCreek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Washington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3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alCOI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Y57912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falca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MCZ DNA10084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Idaho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2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OI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F30331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margaritifer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W1194-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Europ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9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OI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F30332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margaritifer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W1296-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Europ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9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OI0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F30333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margaritifer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W1405-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Europ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9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OI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F30333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GB" w:eastAsia="en-US"/>
              </w:rPr>
              <w:t>M. margaritifer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</w:rPr>
              <w:t>W1407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Europ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9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roCOI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EU42968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M. marocan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NCN:N127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bid, Imadahine, Morocco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4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roCOI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EU42968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M. marocan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NCN:N126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Abid, Imadahine, Morocco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4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roCOI0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EU42967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M. marocan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NCN:N125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Oum Er Rbia, Morocco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4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roCOI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it-IT" w:eastAsia="en-US"/>
              </w:rPr>
              <w:t>EU42967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M. marocan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it-IT"/>
              </w:rPr>
              <w:t>MNCN:N125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Oum Er Rbia, Morocco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4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de-DE"/>
              </w:rPr>
              <w:t>aurCOI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de-DE" w:eastAsia="en-US"/>
              </w:rPr>
              <w:t>JX04657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M. auriculari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de-DE"/>
              </w:rPr>
              <w:t>MNHN-IM-2009-126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Vienne, Franc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de-DE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5</w:t>
            </w:r>
            <w:r>
              <w:rPr>
                <w:rFonts w:eastAsia="Calibri"/>
                <w:sz w:val="18"/>
                <w:szCs w:val="18"/>
                <w:lang w:val="de-DE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it-IT"/>
              </w:rPr>
              <w:t>aurCOI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it-IT" w:eastAsia="en-US"/>
              </w:rPr>
              <w:t>AF3033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M. auriculari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it-IT" w:eastAsia="en-US"/>
              </w:rPr>
              <w:t>FW1238-1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Canal Imperial de Aragón</w:t>
            </w:r>
          </w:p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(Zaragoza, Spain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>
              <w:rPr>
                <w:rFonts w:eastAsia="Calibri"/>
                <w:sz w:val="18"/>
                <w:szCs w:val="18"/>
                <w:lang w:eastAsia="en-US"/>
              </w:rPr>
              <w:t>6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]</w:t>
            </w:r>
          </w:p>
        </w:tc>
      </w:tr>
      <w:tr>
        <w:trPr/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it-IT"/>
              </w:rPr>
              <w:t>monCOI01]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it-IT" w:eastAsia="en-US"/>
              </w:rPr>
              <w:t>KF64733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sz w:val="18"/>
                <w:szCs w:val="18"/>
                <w:lang w:val="en-US" w:eastAsia="en-US"/>
              </w:rPr>
              <w:t>C. monodon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it-IT"/>
              </w:rPr>
              <w:t>CM002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Missouri, US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it-IT"/>
              </w:rPr>
              <w:t>[7]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56" w:before="160" w:after="16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lang w:val="en-US"/>
        </w:rPr>
        <w:t xml:space="preserve">References </w:t>
      </w:r>
      <w:bookmarkStart w:id="0" w:name="_Ref380524967"/>
    </w:p>
    <w:p>
      <w:pPr>
        <w:pStyle w:val="Normal"/>
        <w:numPr>
          <w:ilvl w:val="0"/>
          <w:numId w:val="2"/>
        </w:numPr>
        <w:spacing w:lineRule="auto" w:line="256" w:before="160" w:after="160"/>
        <w:ind w:left="426" w:hanging="568"/>
        <w:rPr>
          <w:sz w:val="24"/>
        </w:rPr>
      </w:pPr>
      <w:r>
        <w:rPr>
          <w:sz w:val="24"/>
          <w:lang w:val="en-US"/>
        </w:rPr>
        <w:t>Sharma PP, Zardus JD, Boyle EE, Gonzalez VL, Jennings RM, McIntyre E, Wheeler WC, Etter RJ, Giribet G.</w:t>
      </w:r>
      <w:r>
        <w:rPr>
          <w:lang w:val="en-US"/>
        </w:rPr>
        <w:t xml:space="preserve"> </w:t>
      </w:r>
      <w:r>
        <w:rPr>
          <w:sz w:val="24"/>
          <w:lang w:val="en-US"/>
        </w:rPr>
        <w:t>Into the deep: a phylogenetic approach to the bivalve subclass Protobranchia. Mol Phylogenet Evol. 2013; 69: 188–204.</w:t>
      </w:r>
      <w:bookmarkStart w:id="1" w:name="_Ref380528012"/>
    </w:p>
    <w:p>
      <w:pPr>
        <w:pStyle w:val="Normal"/>
        <w:numPr>
          <w:ilvl w:val="0"/>
          <w:numId w:val="2"/>
        </w:numPr>
        <w:spacing w:lineRule="auto" w:line="256" w:before="160" w:after="160"/>
        <w:ind w:left="426" w:hanging="568"/>
        <w:rPr>
          <w:sz w:val="24"/>
          <w:lang w:eastAsia="ja-JP"/>
        </w:rPr>
      </w:pPr>
      <w:r>
        <w:rPr>
          <w:sz w:val="24"/>
          <w:lang w:val="en-US" w:eastAsia="ja-JP"/>
        </w:rPr>
        <w:t>Huff SW, Campbell D, Gustafson DL, Lydeard C, Altaba CR, Giribet G. Investigations into the phylogenetic relationships of freshwater pearl mussels (Bivalvia: Margaritiferidae) based on molecular data: implications for their taxonomy and biogeography. J Mollus Stud. 2004; 70: 379–388.</w:t>
      </w:r>
      <w:bookmarkEnd w:id="0"/>
      <w:bookmarkEnd w:id="1"/>
    </w:p>
    <w:p>
      <w:pPr>
        <w:pStyle w:val="Normal"/>
        <w:numPr>
          <w:ilvl w:val="0"/>
          <w:numId w:val="2"/>
        </w:numPr>
        <w:spacing w:lineRule="auto" w:line="256" w:before="160" w:after="160"/>
        <w:ind w:left="426" w:hanging="568"/>
        <w:rPr>
          <w:sz w:val="24"/>
        </w:rPr>
      </w:pPr>
      <w:r>
        <w:rPr>
          <w:sz w:val="24"/>
          <w:lang w:val="en-US"/>
        </w:rPr>
        <w:t>Gustafson RG, Iwamoto EM. A DNA-based identification key to Pacific Northwest freshwater mussel glochidia: importance to salmonid and mussel conservation. Northwest Science. 2005; 79: 233–245.</w:t>
      </w:r>
      <w:bookmarkStart w:id="2" w:name="_Ref380524610"/>
      <w:r>
        <w:rPr>
          <w:sz w:val="24"/>
          <w:lang w:val="en-US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256" w:before="160" w:after="160"/>
        <w:ind w:left="426" w:hanging="568"/>
        <w:rPr>
          <w:sz w:val="24"/>
        </w:rPr>
      </w:pPr>
      <w:r>
        <w:rPr>
          <w:sz w:val="24"/>
          <w:lang w:val="en-US"/>
        </w:rPr>
        <w:t xml:space="preserve">Araujo R, Toledo C, Van Damme D, Ghamizi M, Machordom A. </w:t>
      </w:r>
      <w:r>
        <w:rPr>
          <w:i/>
          <w:sz w:val="24"/>
          <w:lang w:val="en-US"/>
        </w:rPr>
        <w:t xml:space="preserve">Margaritifera marocana </w:t>
      </w:r>
      <w:r>
        <w:rPr>
          <w:sz w:val="24"/>
          <w:lang w:val="en-US"/>
        </w:rPr>
        <w:t>(Pallary, 1918): a valid species inhabiting Moroccan rivers. J Mollus Stud. 2007; 75: 95–101.</w:t>
      </w:r>
      <w:bookmarkEnd w:id="2"/>
    </w:p>
    <w:p>
      <w:pPr>
        <w:pStyle w:val="Normal"/>
        <w:numPr>
          <w:ilvl w:val="0"/>
          <w:numId w:val="2"/>
        </w:numPr>
        <w:spacing w:lineRule="auto" w:line="256" w:before="160" w:after="160"/>
        <w:ind w:left="426" w:hanging="568"/>
        <w:rPr>
          <w:sz w:val="24"/>
        </w:rPr>
      </w:pPr>
      <w:r>
        <w:rPr>
          <w:sz w:val="24"/>
          <w:lang w:val="en-US"/>
        </w:rPr>
        <w:t>Prie V, Puillandre N, Bouchet P (2012) Bad taxonomy can kill: molecular reevaluation of Unio mancus Lamarck, 1819 (Bivalvia: Unionidae) and its accepted subspecies. Knowledge and Management of Aquatic Ecosystems, 405, 08.</w:t>
      </w:r>
      <w:bookmarkStart w:id="3" w:name="_Ref380524589"/>
      <w:r>
        <w:rPr>
          <w:sz w:val="24"/>
          <w:lang w:val="en-US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256" w:before="160" w:after="160"/>
        <w:ind w:left="426" w:hanging="568"/>
        <w:rPr>
          <w:sz w:val="24"/>
          <w:lang w:val="en-US"/>
        </w:rPr>
      </w:pPr>
      <w:r>
        <w:rPr>
          <w:sz w:val="24"/>
          <w:lang w:val="en-US"/>
        </w:rPr>
        <w:t>Machordom A, Araujo R, Erpenbeck D, Ramos M-A. Phylogeography and conservation genetics of endangered European Margaritiferidae (Bivalvia: Unionoidea).  Biol J Linn Soc. 2003; 78: 235–252.</w:t>
      </w:r>
      <w:bookmarkEnd w:id="3"/>
    </w:p>
    <w:p>
      <w:pPr>
        <w:pStyle w:val="Normal"/>
        <w:numPr>
          <w:ilvl w:val="0"/>
          <w:numId w:val="2"/>
        </w:numPr>
        <w:spacing w:lineRule="auto" w:line="256" w:before="160" w:after="160"/>
        <w:ind w:left="426" w:hanging="568"/>
        <w:rPr>
          <w:sz w:val="24"/>
          <w:lang w:val="en-US"/>
        </w:rPr>
      </w:pPr>
      <w:r>
        <w:rPr>
          <w:sz w:val="24"/>
          <w:lang w:val="en-US"/>
        </w:rPr>
        <w:t>Inoue K, Monroe EM, Elderkin CL, Berg DJ. Phylogeographic and population genetic analyses reveal Pleistocene isolation followed by high gene flow in a wide ranging, but endangered, freshwater mussel. Heredity. 2013; 112: 282–290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b w:val="false"/>
        <w:szCs w:val="24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8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Cs w:val="28"/>
    </w:rPr>
  </w:style>
  <w:style w:type="character" w:styleId="WW8Num1z0">
    <w:name w:val="WW8Num1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3z0">
    <w:name w:val="WW8Num3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4z0">
    <w:name w:val="WW8Num4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5z0">
    <w:name w:val="WW8Num5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Style13">
    <w:name w:val="Основной шрифт абзаца"/>
    <w:qFormat/>
    <w:rPr/>
  </w:style>
  <w:style w:type="character" w:styleId="Style14">
    <w:name w:val="Текст выноски Знак"/>
    <w:qFormat/>
    <w:rPr>
      <w:rFonts w:ascii="Tahoma" w:hAnsi="Tahoma" w:eastAsia="Times New Roman" w:cs="Tahoma"/>
      <w:sz w:val="16"/>
      <w:szCs w:val="16"/>
    </w:rPr>
  </w:style>
  <w:style w:type="character" w:styleId="1">
    <w:name w:val="Заголовок 1 Знак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0T22:47:00Z</dcterms:created>
  <dc:creator>vano</dc:creator>
  <dc:description/>
  <cp:keywords/>
  <dc:language>en-US</dc:language>
  <cp:lastModifiedBy>Хозяинъ</cp:lastModifiedBy>
  <dcterms:modified xsi:type="dcterms:W3CDTF">2015-03-18T16:12:00Z</dcterms:modified>
  <cp:revision>10</cp:revision>
  <dc:subject/>
  <dc:title/>
</cp:coreProperties>
</file>